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Therapeutic efficacy of modified MAb variants targeting different epitopes</w:t>
      </w:r>
    </w:p>
    <w:tbl>
      <w:tblPr>
        <w:tblW w:w="77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490"/>
        <w:gridCol w:w="1490"/>
        <w:gridCol w:w="1490"/>
        <w:gridCol w:w="1490"/>
      </w:tblGrid>
      <w:tr>
        <w:trPr>
          <w:trHeight w:val="530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odified  MAb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Virus-only Mortality (n) 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Virus-only Mortality   p-value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DE Mortality (n) 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DE Mortality   p-value</w:t>
            </w:r>
          </w:p>
        </w:tc>
      </w:tr>
      <w:tr>
        <w:trPr>
          <w:trHeight w:val="26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7.1 LALA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6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54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6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2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44 N297Q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3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7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/3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60 N297Q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6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54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9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1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76 N297Q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8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7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5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87 N297Q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6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3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5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</w:tr>
      <w:tr>
        <w:trPr/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BS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6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/19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a</w:t>
      </w:r>
      <w:r>
        <w:rPr/>
        <w:t xml:space="preserve"> p-value vs. PBS-treated mice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b</w:t>
      </w:r>
      <w:r>
        <w:rPr/>
        <w:t xml:space="preserve"> p-value vs. PBS-treated mice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1080" w:top="1440" w:footer="1008" w:bottom="1440"/>
      <w:lnNumType w:countBy="1" w:restart="continuous" w:distance="432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  <w:tab/>
      <w:tab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Times New Roman" w:hAnsi="Times New Roman" w:eastAsia="Times New Roman" w:cs="Times New Roman"/>
      <w:b/>
      <w:w w:val="1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8"/>
    </w:rPr>
  </w:style>
  <w:style w:type="character" w:styleId="PageNumber">
    <w:name w:val="Page Number"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7:29:00Z</dcterms:created>
  <dc:creator>Kate Williams</dc:creator>
  <dc:description/>
  <cp:keywords/>
  <dc:language>en-US</dc:language>
  <cp:lastModifiedBy>Eva Harris</cp:lastModifiedBy>
  <dcterms:modified xsi:type="dcterms:W3CDTF">2013-01-10T17:54:00Z</dcterms:modified>
  <cp:revision>3</cp:revision>
  <dc:subject/>
  <dc:title>SUPPLEMENTAL FIGURES</dc:title>
</cp:coreProperties>
</file>